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8AC" w:rsidRDefault="00AE78AC" w:rsidP="00AE78A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8"/>
      </w:tblGrid>
      <w:tr w:rsidR="00AE78AC" w:rsidTr="00AE78AC">
        <w:trPr>
          <w:trHeight w:val="527"/>
        </w:trPr>
        <w:tc>
          <w:tcPr>
            <w:tcW w:w="14108" w:type="dxa"/>
          </w:tcPr>
          <w:p w:rsidR="00AE78AC" w:rsidRDefault="00E23C45" w:rsidP="00AE78AC">
            <w:r>
              <w:t>Ju</w:t>
            </w:r>
            <w:r w:rsidR="00AE78AC">
              <w:t xml:space="preserve">nior educator: Task 1 </w:t>
            </w:r>
          </w:p>
          <w:p w:rsidR="00AE78AC" w:rsidRDefault="00AE78AC" w:rsidP="0049496B">
            <w:r>
              <w:sym w:font="Wingdings" w:char="F0E0"/>
            </w:r>
            <w:r w:rsidR="0049496B">
              <w:t xml:space="preserve">You have misplaced your hard copy of the full pack of Key stage 2 e-Bug lesson plans and resources, but were told that you could download all of the resources in one go from the e-Bug website. Locate and click on the link to the PDF version of this. </w:t>
            </w:r>
          </w:p>
        </w:tc>
      </w:tr>
      <w:tr w:rsidR="00AE78AC" w:rsidTr="00AE78AC">
        <w:trPr>
          <w:trHeight w:val="502"/>
        </w:trPr>
        <w:tc>
          <w:tcPr>
            <w:tcW w:w="14108" w:type="dxa"/>
          </w:tcPr>
          <w:p w:rsidR="00AE78AC" w:rsidRDefault="00E23C45" w:rsidP="00AE78AC">
            <w:r>
              <w:t>Ju</w:t>
            </w:r>
            <w:r w:rsidR="00AE78AC">
              <w:t>nior educator: Task 2</w:t>
            </w:r>
          </w:p>
          <w:p w:rsidR="00AE78AC" w:rsidRDefault="00AE78AC" w:rsidP="0038298F">
            <w:r>
              <w:sym w:font="Wingdings" w:char="F0E0"/>
            </w:r>
            <w:r w:rsidR="0038298F">
              <w:t>In your junior school, y</w:t>
            </w:r>
            <w:r w:rsidR="003A11AF">
              <w:t>ou</w:t>
            </w:r>
            <w:r w:rsidR="0049496B">
              <w:t xml:space="preserve"> would like to teach a lesson on </w:t>
            </w:r>
            <w:r w:rsidR="0049496B" w:rsidRPr="0049496B">
              <w:t>how microbes can spread from person to person simply by shaking each other</w:t>
            </w:r>
            <w:r w:rsidR="0049496B">
              <w:t>’</w:t>
            </w:r>
            <w:r w:rsidR="0049496B" w:rsidRPr="0049496B">
              <w:t>s hands</w:t>
            </w:r>
            <w:r w:rsidR="003A11AF">
              <w:t>;</w:t>
            </w:r>
            <w:r w:rsidR="0049496B">
              <w:t xml:space="preserve"> which will lead on to how best to wash your hands. </w:t>
            </w:r>
            <w:r w:rsidR="003A11AF">
              <w:t xml:space="preserve">You live in England. </w:t>
            </w:r>
            <w:r>
              <w:t xml:space="preserve">Locate and </w:t>
            </w:r>
            <w:r w:rsidR="003A11AF">
              <w:t>click on the link to the ‘complete pack’- word version of this.</w:t>
            </w:r>
          </w:p>
        </w:tc>
      </w:tr>
      <w:tr w:rsidR="00AE78AC" w:rsidTr="00AE78AC">
        <w:trPr>
          <w:trHeight w:val="527"/>
        </w:trPr>
        <w:tc>
          <w:tcPr>
            <w:tcW w:w="14108" w:type="dxa"/>
          </w:tcPr>
          <w:p w:rsidR="00AE78AC" w:rsidRDefault="00E23C45" w:rsidP="00AE78AC">
            <w:r>
              <w:t>Ju</w:t>
            </w:r>
            <w:r w:rsidR="00AE78AC">
              <w:t>nior educator: Task 3</w:t>
            </w:r>
          </w:p>
          <w:p w:rsidR="00AE78AC" w:rsidRDefault="00AE78AC" w:rsidP="0038298F">
            <w:r>
              <w:sym w:font="Wingdings" w:char="F0E0"/>
            </w:r>
            <w:r w:rsidR="003A11AF">
              <w:t xml:space="preserve">You are teaching a lesson on vaccinations and would like to see which vaccines </w:t>
            </w:r>
            <w:r w:rsidR="0038298F">
              <w:t>your pupils are</w:t>
            </w:r>
            <w:r w:rsidR="003A11AF">
              <w:t xml:space="preserve"> recommended to have </w:t>
            </w:r>
            <w:r w:rsidR="0038298F">
              <w:t xml:space="preserve">had </w:t>
            </w:r>
            <w:r w:rsidR="003A11AF">
              <w:t>by the time they’re in primary school. Locate and click on the relevant link.</w:t>
            </w:r>
          </w:p>
        </w:tc>
      </w:tr>
      <w:tr w:rsidR="00AE78AC" w:rsidTr="00AE78AC">
        <w:trPr>
          <w:trHeight w:val="502"/>
        </w:trPr>
        <w:tc>
          <w:tcPr>
            <w:tcW w:w="14108" w:type="dxa"/>
          </w:tcPr>
          <w:p w:rsidR="00AE78AC" w:rsidRDefault="00E23C45" w:rsidP="00AE78AC">
            <w:r>
              <w:t>Ju</w:t>
            </w:r>
            <w:r w:rsidR="00AE78AC">
              <w:t>nior educator: Task 4</w:t>
            </w:r>
          </w:p>
          <w:p w:rsidR="00AE78AC" w:rsidRDefault="00AE78AC" w:rsidP="00230B3B">
            <w:r>
              <w:sym w:font="Wingdings" w:char="F0E0"/>
            </w:r>
            <w:r w:rsidR="00230B3B">
              <w:t xml:space="preserve">You </w:t>
            </w:r>
            <w:r w:rsidR="0038298F">
              <w:t xml:space="preserve">want to teach a lesson on antibiotic resistance and remember seeing a colleague with a worksheet for the pupils where they have to </w:t>
            </w:r>
            <w:r w:rsidR="0038298F" w:rsidRPr="0038298F">
              <w:t>match the words to their correct meaning</w:t>
            </w:r>
            <w:r w:rsidR="003A11AF">
              <w:t>.</w:t>
            </w:r>
            <w:r w:rsidR="0038298F">
              <w:t xml:space="preserve"> Locate and open this resource. </w:t>
            </w:r>
          </w:p>
        </w:tc>
      </w:tr>
      <w:tr w:rsidR="007B474B" w:rsidTr="007B474B">
        <w:trPr>
          <w:trHeight w:val="592"/>
        </w:trPr>
        <w:tc>
          <w:tcPr>
            <w:tcW w:w="14108" w:type="dxa"/>
          </w:tcPr>
          <w:p w:rsidR="007B474B" w:rsidRDefault="007B474B" w:rsidP="00AE78AC">
            <w:r>
              <w:t>Junior educator: Task 5</w:t>
            </w:r>
          </w:p>
          <w:p w:rsidR="007B474B" w:rsidRDefault="007B474B" w:rsidP="0038298F">
            <w:pPr>
              <w:spacing w:after="200"/>
            </w:pPr>
            <w:r>
              <w:sym w:font="Wingdings" w:char="F0E0"/>
            </w:r>
            <w:r w:rsidR="003A11AF">
              <w:t xml:space="preserve"> You think that e-Bug has lots of great resources, but want to see an overview of how they fit into the national curriculum for </w:t>
            </w:r>
            <w:r w:rsidR="00407C80">
              <w:t xml:space="preserve">KS2 in </w:t>
            </w:r>
            <w:r w:rsidR="003A11AF">
              <w:t>England. Locate and click on the relevant link.</w:t>
            </w:r>
          </w:p>
        </w:tc>
      </w:tr>
      <w:tr w:rsidR="00AE78AC" w:rsidTr="00AE78AC">
        <w:trPr>
          <w:trHeight w:val="3889"/>
        </w:trPr>
        <w:tc>
          <w:tcPr>
            <w:tcW w:w="14108" w:type="dxa"/>
          </w:tcPr>
          <w:p w:rsidR="00AE78AC" w:rsidRDefault="00E23C45" w:rsidP="00AE78AC">
            <w:r>
              <w:t>Ju</w:t>
            </w:r>
            <w:r w:rsidR="007B474B">
              <w:t>nior educator: Task 6</w:t>
            </w:r>
          </w:p>
          <w:p w:rsidR="00AE78AC" w:rsidRDefault="00AE78AC" w:rsidP="00AE78AC">
            <w:r>
              <w:sym w:font="Wingdings" w:char="F0E0"/>
            </w:r>
            <w:r>
              <w:t>Locat</w:t>
            </w:r>
            <w:r w:rsidR="007B474B">
              <w:t>e back to the e-Bug home-page</w:t>
            </w:r>
            <w:r w:rsidR="0038298F">
              <w:t xml:space="preserve"> which looks like this:</w:t>
            </w:r>
          </w:p>
          <w:p w:rsidR="00AE78AC" w:rsidRDefault="007B474B" w:rsidP="00AE78AC">
            <w:pPr>
              <w:spacing w:after="200" w:line="276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1535213A" wp14:editId="32487ADF">
                  <wp:extent cx="3852333" cy="1903118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1728" cy="19028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78AC" w:rsidTr="00AE78AC">
        <w:trPr>
          <w:trHeight w:val="527"/>
        </w:trPr>
        <w:tc>
          <w:tcPr>
            <w:tcW w:w="14108" w:type="dxa"/>
          </w:tcPr>
          <w:p w:rsidR="00AE78AC" w:rsidRDefault="00E23C45" w:rsidP="00AE78AC">
            <w:r>
              <w:t>Ju</w:t>
            </w:r>
            <w:r w:rsidR="007B474B">
              <w:t>nior educator: Task 7</w:t>
            </w:r>
          </w:p>
          <w:p w:rsidR="00AE78AC" w:rsidRDefault="00AE78AC" w:rsidP="0038298F">
            <w:r>
              <w:sym w:font="Wingdings" w:char="F0E0"/>
            </w:r>
            <w:r w:rsidR="00B11091">
              <w:t xml:space="preserve"> </w:t>
            </w:r>
            <w:r w:rsidR="00230B3B">
              <w:t>You want</w:t>
            </w:r>
            <w:r w:rsidR="0038298F">
              <w:t xml:space="preserve"> to save on printing, so didn’t print out the full pack of resources for Key stage 2 that you located in Task 1. But can you find it again?</w:t>
            </w:r>
          </w:p>
        </w:tc>
      </w:tr>
    </w:tbl>
    <w:p w:rsidR="006D6CCE" w:rsidRDefault="006D6CCE" w:rsidP="006D6CCE">
      <w:pPr>
        <w:spacing w:after="200"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8"/>
      </w:tblGrid>
      <w:tr w:rsidR="0038298F" w:rsidTr="00B7421C">
        <w:trPr>
          <w:trHeight w:val="527"/>
        </w:trPr>
        <w:tc>
          <w:tcPr>
            <w:tcW w:w="14108" w:type="dxa"/>
          </w:tcPr>
          <w:p w:rsidR="0038298F" w:rsidRDefault="0038298F" w:rsidP="00B7421C">
            <w:r>
              <w:lastRenderedPageBreak/>
              <w:t xml:space="preserve">Senior educator: Task 1 </w:t>
            </w:r>
          </w:p>
          <w:p w:rsidR="0038298F" w:rsidRDefault="0038298F" w:rsidP="0038298F">
            <w:r>
              <w:sym w:font="Wingdings" w:char="F0E0"/>
            </w:r>
            <w:r>
              <w:t xml:space="preserve">You have misplaced your hard copy of the full pack of senior school e-Bug lesson plans and resources, but were told that you could download all of the resources in one go from the e-Bug website. Locate and click on the link to the PDF version of this. </w:t>
            </w:r>
          </w:p>
        </w:tc>
      </w:tr>
      <w:tr w:rsidR="0038298F" w:rsidTr="00B7421C">
        <w:trPr>
          <w:trHeight w:val="502"/>
        </w:trPr>
        <w:tc>
          <w:tcPr>
            <w:tcW w:w="14108" w:type="dxa"/>
          </w:tcPr>
          <w:p w:rsidR="0038298F" w:rsidRDefault="0038298F" w:rsidP="00B7421C">
            <w:r>
              <w:t>Senior educator: Task 2</w:t>
            </w:r>
          </w:p>
          <w:p w:rsidR="0038298F" w:rsidRDefault="0038298F" w:rsidP="00407C80">
            <w:r>
              <w:sym w:font="Wingdings" w:char="F0E0"/>
            </w:r>
            <w:r>
              <w:t xml:space="preserve">In your senior school, you would like to teach a lesson on </w:t>
            </w:r>
            <w:r w:rsidRPr="0049496B">
              <w:t xml:space="preserve">how </w:t>
            </w:r>
            <w:r w:rsidR="00407C80" w:rsidRPr="00407C80">
              <w:t xml:space="preserve">poor hand hygiene can lead to the spread of microbes and disease. </w:t>
            </w:r>
            <w:r>
              <w:t>Locate and click on the link to the ‘complete pack’- word version of this.</w:t>
            </w:r>
          </w:p>
        </w:tc>
      </w:tr>
      <w:tr w:rsidR="0038298F" w:rsidTr="00B7421C">
        <w:trPr>
          <w:trHeight w:val="527"/>
        </w:trPr>
        <w:tc>
          <w:tcPr>
            <w:tcW w:w="14108" w:type="dxa"/>
          </w:tcPr>
          <w:p w:rsidR="0038298F" w:rsidRDefault="007548B1" w:rsidP="00B7421C">
            <w:r>
              <w:t>Se</w:t>
            </w:r>
            <w:r w:rsidR="0038298F">
              <w:t>nior educator: Task 3</w:t>
            </w:r>
          </w:p>
          <w:p w:rsidR="0038298F" w:rsidRDefault="0038298F" w:rsidP="00407C80">
            <w:r>
              <w:sym w:font="Wingdings" w:char="F0E0"/>
            </w:r>
            <w:r>
              <w:t xml:space="preserve">You are teaching a lesson on vaccinations and would like to see which vaccines your pupils are recommended to have had by the time they’re in </w:t>
            </w:r>
            <w:r w:rsidR="00407C80">
              <w:t>secondary</w:t>
            </w:r>
            <w:r>
              <w:t xml:space="preserve"> school. Locate and click on the relevant link.</w:t>
            </w:r>
          </w:p>
        </w:tc>
      </w:tr>
      <w:tr w:rsidR="0038298F" w:rsidTr="00B7421C">
        <w:trPr>
          <w:trHeight w:val="502"/>
        </w:trPr>
        <w:tc>
          <w:tcPr>
            <w:tcW w:w="14108" w:type="dxa"/>
          </w:tcPr>
          <w:p w:rsidR="0038298F" w:rsidRDefault="007548B1" w:rsidP="00B7421C">
            <w:r>
              <w:t>Se</w:t>
            </w:r>
            <w:r w:rsidR="0038298F">
              <w:t>nior educator: Task 4</w:t>
            </w:r>
          </w:p>
          <w:p w:rsidR="0038298F" w:rsidRDefault="0038298F" w:rsidP="00407C80">
            <w:r>
              <w:sym w:font="Wingdings" w:char="F0E0"/>
            </w:r>
            <w:r w:rsidR="00407C80">
              <w:t>In your senior school, y</w:t>
            </w:r>
            <w:r w:rsidR="00230B3B">
              <w:t>ou want</w:t>
            </w:r>
            <w:r>
              <w:t xml:space="preserve"> to teach a lesson on antibiotic resistance and remember seeing a colleague with a worksheet for the pupils </w:t>
            </w:r>
            <w:r w:rsidR="00407C80">
              <w:t>about mixing up test results whilst working at a local laboratory on work experience.</w:t>
            </w:r>
            <w:r>
              <w:t xml:space="preserve"> Locate and open this resource. </w:t>
            </w:r>
          </w:p>
        </w:tc>
      </w:tr>
      <w:tr w:rsidR="0038298F" w:rsidTr="00B7421C">
        <w:trPr>
          <w:trHeight w:val="592"/>
        </w:trPr>
        <w:tc>
          <w:tcPr>
            <w:tcW w:w="14108" w:type="dxa"/>
          </w:tcPr>
          <w:p w:rsidR="0038298F" w:rsidRDefault="007548B1" w:rsidP="00B7421C">
            <w:r>
              <w:t>Se</w:t>
            </w:r>
            <w:r w:rsidR="0038298F">
              <w:t>nior educator: Task 5</w:t>
            </w:r>
          </w:p>
          <w:p w:rsidR="0038298F" w:rsidRDefault="0038298F" w:rsidP="00B7421C">
            <w:pPr>
              <w:spacing w:after="200"/>
            </w:pPr>
            <w:r>
              <w:sym w:font="Wingdings" w:char="F0E0"/>
            </w:r>
            <w:r>
              <w:t xml:space="preserve"> You think that e-Bug has lots of great resources, but want to see an overview of how they fit into the national curriculum for </w:t>
            </w:r>
            <w:r w:rsidR="00407C80">
              <w:t xml:space="preserve">KS3 in </w:t>
            </w:r>
            <w:r>
              <w:t>England. Locate and click on the relevant link.</w:t>
            </w:r>
          </w:p>
        </w:tc>
      </w:tr>
      <w:tr w:rsidR="0038298F" w:rsidTr="00B7421C">
        <w:trPr>
          <w:trHeight w:val="3889"/>
        </w:trPr>
        <w:tc>
          <w:tcPr>
            <w:tcW w:w="14108" w:type="dxa"/>
          </w:tcPr>
          <w:p w:rsidR="0038298F" w:rsidRDefault="007548B1" w:rsidP="00B7421C">
            <w:r>
              <w:t>Se</w:t>
            </w:r>
            <w:r w:rsidR="0038298F">
              <w:t>nior educator: Task 6</w:t>
            </w:r>
          </w:p>
          <w:p w:rsidR="0038298F" w:rsidRDefault="0038298F" w:rsidP="00B7421C">
            <w:r>
              <w:sym w:font="Wingdings" w:char="F0E0"/>
            </w:r>
            <w:r>
              <w:t>Locate back to the e-Bug home-page which looks like this:</w:t>
            </w:r>
          </w:p>
          <w:p w:rsidR="0038298F" w:rsidRDefault="0038298F" w:rsidP="00B7421C">
            <w:pPr>
              <w:spacing w:after="200" w:line="276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73A76E3E" wp14:editId="793D2500">
                  <wp:extent cx="3852333" cy="1903118"/>
                  <wp:effectExtent l="0" t="0" r="0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1728" cy="19028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298F" w:rsidTr="00B7421C">
        <w:trPr>
          <w:trHeight w:val="527"/>
        </w:trPr>
        <w:tc>
          <w:tcPr>
            <w:tcW w:w="14108" w:type="dxa"/>
          </w:tcPr>
          <w:p w:rsidR="0038298F" w:rsidRDefault="007548B1" w:rsidP="00B7421C">
            <w:r>
              <w:t>Se</w:t>
            </w:r>
            <w:r w:rsidR="0038298F">
              <w:t>nior educator: Task 7</w:t>
            </w:r>
          </w:p>
          <w:p w:rsidR="0038298F" w:rsidRDefault="0038298F" w:rsidP="00B7421C">
            <w:r>
              <w:sym w:font="Wingdings" w:char="F0E0"/>
            </w:r>
            <w:r>
              <w:t xml:space="preserve"> </w:t>
            </w:r>
            <w:r w:rsidR="00230B3B">
              <w:t>You want</w:t>
            </w:r>
            <w:r>
              <w:t xml:space="preserve"> to save on printing, so didn’t print out the full pack of resources</w:t>
            </w:r>
            <w:r w:rsidR="00407C80">
              <w:t xml:space="preserve"> for Key stage 3</w:t>
            </w:r>
            <w:r>
              <w:t xml:space="preserve"> that you located in Task 1. But can you find it again?</w:t>
            </w:r>
          </w:p>
        </w:tc>
      </w:tr>
    </w:tbl>
    <w:p w:rsidR="00E23C45" w:rsidRDefault="00E23C45" w:rsidP="00AE78AC"/>
    <w:sectPr w:rsidR="00E23C45" w:rsidSect="003829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8AC"/>
    <w:rsid w:val="00003F1D"/>
    <w:rsid w:val="00202C06"/>
    <w:rsid w:val="00230B3B"/>
    <w:rsid w:val="0038298F"/>
    <w:rsid w:val="003A11AF"/>
    <w:rsid w:val="00407C80"/>
    <w:rsid w:val="0049496B"/>
    <w:rsid w:val="006D6CCE"/>
    <w:rsid w:val="007548B1"/>
    <w:rsid w:val="007A5507"/>
    <w:rsid w:val="007B474B"/>
    <w:rsid w:val="00AC4D41"/>
    <w:rsid w:val="00AE78AC"/>
    <w:rsid w:val="00AF1766"/>
    <w:rsid w:val="00B11091"/>
    <w:rsid w:val="00BB6C65"/>
    <w:rsid w:val="00C7348F"/>
    <w:rsid w:val="00CE573B"/>
    <w:rsid w:val="00E2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8AC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7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8A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8AC"/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E7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74B"/>
    <w:rPr>
      <w:rFonts w:ascii="Arial" w:eastAsia="Times New Roman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8AC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7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8A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8AC"/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E7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74B"/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Allison</dc:creator>
  <cp:lastModifiedBy>Rosie Allison</cp:lastModifiedBy>
  <cp:revision>2</cp:revision>
  <cp:lastPrinted>2016-06-22T13:38:00Z</cp:lastPrinted>
  <dcterms:created xsi:type="dcterms:W3CDTF">2017-09-20T15:29:00Z</dcterms:created>
  <dcterms:modified xsi:type="dcterms:W3CDTF">2017-09-20T15:29:00Z</dcterms:modified>
</cp:coreProperties>
</file>